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6A0" w:rsidRPr="00A44B9B" w:rsidRDefault="00B376A0" w:rsidP="00B376A0">
      <w:pPr>
        <w:rPr>
          <w:b/>
        </w:rPr>
      </w:pPr>
      <w:r w:rsidRPr="00F815CE">
        <w:rPr>
          <w:rFonts w:hint="eastAsia"/>
          <w:b/>
        </w:rPr>
        <w:t>Table</w:t>
      </w:r>
      <w:r>
        <w:rPr>
          <w:rFonts w:hint="eastAsia"/>
          <w:b/>
        </w:rPr>
        <w:t xml:space="preserve"> S3. Up-regulated genes in muscle invasive bladder cancer (MIBC) samples, compared to non-muscle invasive bladder cancer (NMIBC) samples</w:t>
      </w:r>
    </w:p>
    <w:tbl>
      <w:tblPr>
        <w:tblStyle w:val="a7"/>
        <w:tblW w:w="0" w:type="auto"/>
        <w:tblLayout w:type="fixed"/>
        <w:tblLook w:val="04A0"/>
      </w:tblPr>
      <w:tblGrid>
        <w:gridCol w:w="2093"/>
        <w:gridCol w:w="7149"/>
      </w:tblGrid>
      <w:tr w:rsidR="00B376A0" w:rsidTr="00A4083E">
        <w:trPr>
          <w:cnfStyle w:val="100000000000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Category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1000000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Molecules</w:t>
            </w:r>
          </w:p>
        </w:tc>
      </w:tr>
      <w:tr w:rsidR="00B376A0" w:rsidTr="00A4083E">
        <w:trPr>
          <w:cnfStyle w:val="000000100000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Cancer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N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S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E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A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I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L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EY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I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ERM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GPT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419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YN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LL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R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TX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X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690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2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GR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30707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18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RRE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MEM4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WIN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C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23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2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DM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UC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D54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I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A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U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O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20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O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B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RP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T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D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C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PB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P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ACC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CG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340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KS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U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orf3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20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KI6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B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YV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NNA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B3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2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BM2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D17B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O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SL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O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T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81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3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KAP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Y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XL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3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U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WI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54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O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I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ZT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ET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R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839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RIN3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RT6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2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C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1445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D3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I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2RX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M3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NND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HCR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MP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BN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CNM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M4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H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B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WHAQ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R4Q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LDH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SPAN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X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A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PS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46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E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DX39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DT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RGPR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MO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KB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G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ILI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HR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RR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Y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YA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X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3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YA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P4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CAI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PY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B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H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RYA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LI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33418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37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OCK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T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U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HF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G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H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HE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D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SP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FA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YP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BX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T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L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K8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C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C6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1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6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I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2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AMD4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P4K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MFGE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LIP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S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R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3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MU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TA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GC241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TP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I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IST1H3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MEM106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AG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T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3K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LGA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G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T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UBE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N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M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LR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L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E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A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N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4GALN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M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OX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R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F1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ZR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L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K17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1B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CNJ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D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H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P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P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N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P1R1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OL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4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83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RF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M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LM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F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IX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RP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ST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D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M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2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I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LFML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ILR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S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2orf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AP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M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2RY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H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5orf4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DK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SG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LT8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T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5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A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A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YD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I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A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G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CNA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E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EC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Q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F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SM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HLHE4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A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2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0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T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PB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RP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R6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PD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XR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WT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EFTY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CA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E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C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2A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R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44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30712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C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8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GF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7A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973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I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RO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O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83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6GALNA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H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B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B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6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E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EA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F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5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P6V1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D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NSI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IAPH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3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XPO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D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T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DT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R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Z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S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3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S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C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6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K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G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O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P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MO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P5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FC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EAD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IST2H2B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R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YNC1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AI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OT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NF29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B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I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R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3R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CY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B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R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TI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DEL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DN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FE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</w:p>
        </w:tc>
      </w:tr>
      <w:tr w:rsidR="00B376A0" w:rsidTr="00A4083E"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Reproductive System Disease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CRYA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C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33418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OCK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E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T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U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HF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G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H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UCY1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I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L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HEY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SP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FA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ERM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T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L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C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1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6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I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2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AMD4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419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FGE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LIP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S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YN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LL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TX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X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690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MU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GC241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TP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RE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I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18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30707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AG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MEM106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3K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WH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G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T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N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M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P5K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E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OX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R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ZR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L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D54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D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H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I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N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A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P1R1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M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F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20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U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ST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D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M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2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I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C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LFML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PB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P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CG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340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M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KS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H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SG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U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LT8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D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orf3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5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KI6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A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TB4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B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YV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NNA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CNA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E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2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D17B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O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BM2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F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HLHE4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A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2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T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RP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PB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T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R6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3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XL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3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PD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XR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WT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EFTY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54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CA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E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C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I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44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C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ET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8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GF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7A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973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RIN3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T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I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RT6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O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83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C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1445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H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2RX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I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M3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B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NND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HCR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6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EA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CNM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5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H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D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P6V1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3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B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WHAQ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R4Q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0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LDH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Z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S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3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SPAN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C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6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K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PS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E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IST2H2B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YNC1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RGPR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MO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NF29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B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CI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ILI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HR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CY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YA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TI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DN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CAI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</w:p>
        </w:tc>
      </w:tr>
      <w:tr w:rsidR="00B376A0" w:rsidTr="00A4083E">
        <w:trPr>
          <w:cnfStyle w:val="000000100000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Gastrointestinal Disease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DPY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S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E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T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I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D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GPT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BX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T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6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R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LL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5A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X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690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TA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2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I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IST1H3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LGA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T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LR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L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A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NM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4GALN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OX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F1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WIN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ZR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C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23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CNJ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UC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D54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4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P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N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4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83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RP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O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M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T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2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D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C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P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S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2orf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M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KS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H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5orf4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DK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SG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T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5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KI6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0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B3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D17B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O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EC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SL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F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RP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O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R6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3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81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WI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5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C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3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ZT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2A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R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30712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8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N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R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839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RO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2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C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1445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83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D3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I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MP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F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5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D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M4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NSI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XPO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B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D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R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S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S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C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A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G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PS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P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P5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EAD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DX39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DT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OT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G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5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YA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R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FE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</w:p>
        </w:tc>
      </w:tr>
      <w:tr w:rsidR="00B376A0" w:rsidTr="00A4083E"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Cellular Movement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DPY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H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3R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E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G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A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D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ERM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T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419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YN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AR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OC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3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I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V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MA3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AG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3K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RRE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I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T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UBE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HS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L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M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4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K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P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N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A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LM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IR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BL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U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O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20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I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D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S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8SI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CG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340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22A1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DK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5orf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YV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A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E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P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RP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R6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81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Y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WT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WI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CA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X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8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GF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5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6GALNA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I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E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D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IAPH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VR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B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2G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S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C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RHGAP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L1/CCL3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P5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K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O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KB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I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TPB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R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A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KAP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</w:p>
        </w:tc>
      </w:tr>
      <w:tr w:rsidR="00B376A0" w:rsidTr="00A4083E">
        <w:trPr>
          <w:cnfStyle w:val="000000100000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Cellular Growth and Proliferation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DB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LI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3R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37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D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YRK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LY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D2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E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U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G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I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62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I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L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SP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D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F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C6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1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F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2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CY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51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419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AM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YN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3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TA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TP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30707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MO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F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LGA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I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T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UBE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SC22D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M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A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OX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L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IF5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M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K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H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A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N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AVC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4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7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R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RF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IR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EP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BL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20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O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U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UMO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D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E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3GA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8SI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AT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G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B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SM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KS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DK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SG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T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5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R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KI6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B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3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A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EG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L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U4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E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P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G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SM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2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0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R6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81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CVR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D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3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WT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U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WI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L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PS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CA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E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C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I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Y1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ZT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G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KB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8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GF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N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E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I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83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P1R1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I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P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SL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SM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6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ER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LD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NSI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V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VR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B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WHAQ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LDH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O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Z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S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3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RA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C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RHGAP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I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A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ZD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L1/CCL3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D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AI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K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O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KB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TPB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L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G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ILI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T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X1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R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HR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CY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Y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YA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SIG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C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R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EPRE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KAP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</w:p>
        </w:tc>
      </w:tr>
      <w:tr w:rsidR="00B376A0" w:rsidTr="00A4083E"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Inflammatory Response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TB4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T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A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I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62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IP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L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CNA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AMP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RO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EC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Q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6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6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AIP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CY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51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="00A575AF">
              <w:rPr>
                <w:rFonts w:ascii="Arial" w:eastAsia="굴림" w:hAnsi="Arial" w:cs="Arial" w:hint="eastAsia"/>
                <w:kern w:val="0"/>
                <w:szCs w:val="20"/>
              </w:rPr>
              <w:t xml:space="preserve">IL5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C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3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Y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U2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I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5A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O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3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RO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GR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V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I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R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2RX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SL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="00A575AF">
              <w:rPr>
                <w:rFonts w:ascii="Arial" w:eastAsia="굴림" w:hAnsi="Arial" w:cs="Arial" w:hint="eastAsia"/>
                <w:kern w:val="0"/>
                <w:szCs w:val="20"/>
              </w:rPr>
              <w:t xml:space="preserve">IL-20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18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MA3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Y9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708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ER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T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RRE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3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LR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HS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2G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A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B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0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P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A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L1/CCL3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BNO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LM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E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BC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T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OA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B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N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H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LR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4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LR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AT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="00A575AF">
              <w:rPr>
                <w:rFonts w:ascii="Arial" w:eastAsia="굴림" w:hAnsi="Arial" w:cs="Arial" w:hint="eastAsia"/>
                <w:kern w:val="0"/>
                <w:szCs w:val="20"/>
              </w:rPr>
              <w:t xml:space="preserve">IL-28AR1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A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KAP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SG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N</w:t>
            </w:r>
          </w:p>
        </w:tc>
      </w:tr>
      <w:tr w:rsidR="00B376A0" w:rsidTr="00A4083E">
        <w:trPr>
          <w:cnfStyle w:val="000000100000"/>
          <w:trHeight w:val="180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Cell Cycle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CENP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M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5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B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S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37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A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E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D2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I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62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APC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W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SP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C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E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T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K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1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HLHE4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A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F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2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R6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O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P4K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D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Y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U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E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X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Y1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R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ZT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X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44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30712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83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C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1445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P1R1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30707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0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E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N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LGA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I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T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IAPH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M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VR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T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SH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WHAQ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M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Z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PHOSPH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WIN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C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2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I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A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4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K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53B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X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KMY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DC8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P5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U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R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I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L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T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S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ACC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F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CG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340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G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KS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1</w:t>
            </w:r>
          </w:p>
        </w:tc>
      </w:tr>
      <w:tr w:rsidR="00B376A0" w:rsidTr="00A4083E">
        <w:trPr>
          <w:trHeight w:val="180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Cell Death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CRYA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FI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37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YRK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LY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SE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V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IP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I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L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I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SP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K8I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C6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EKH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1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6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F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2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CYA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51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7R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U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7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LIP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S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5A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RR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MK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TX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3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NTP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V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P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MA3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US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IP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RG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P3K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I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TG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L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M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OX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N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K17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LF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D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URK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UB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TA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XNR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53B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P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PN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P1R1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KMY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DC8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RF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IRP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EP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UL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SRP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N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E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ACC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LR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X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K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R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T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MP2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T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U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SP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25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F4G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Y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XO3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U4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T1X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A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D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BE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G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L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E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PR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HLHE4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A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2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L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YR6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CD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C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81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KAP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PD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3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QL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WI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E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R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CH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CA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I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30712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KB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8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GF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N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5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4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H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G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383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C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01445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P1R1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2RX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R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IT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R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HCR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B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WA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EA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D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LD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3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VR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EL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AT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2G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B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YWHAQ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0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LDH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RC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KIF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G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LIM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P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O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DAH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FR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TF2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R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AI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M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G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O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ERPINB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KB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L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LR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SS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R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L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Y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RR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F7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KBIZ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C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FEM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CAI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L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CKAP1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</w:p>
        </w:tc>
      </w:tr>
      <w:tr w:rsidR="00B376A0" w:rsidTr="00A4083E">
        <w:trPr>
          <w:cnfStyle w:val="000000100000"/>
          <w:trHeight w:val="165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Connective Tissue Disorders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PRU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RYA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M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Q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ST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Q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GP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PI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LY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0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I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62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L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NF33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I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U4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D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BX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T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T12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Q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0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C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3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XL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3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WI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7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B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36836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5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R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N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8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KB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K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RO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GR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2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I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L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IL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5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RRE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LR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0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10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K17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CG2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D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PS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RIH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I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D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A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CQL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AVC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L1/CCL3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AI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M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CH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O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H3PXD2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KB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P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AR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5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LR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YA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NF46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SIG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RR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AP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F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DN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</w:p>
        </w:tc>
      </w:tr>
      <w:tr w:rsidR="00B376A0" w:rsidTr="00A4083E">
        <w:trPr>
          <w:trHeight w:val="166"/>
        </w:trPr>
        <w:tc>
          <w:tcPr>
            <w:cnfStyle w:val="001000000000"/>
            <w:tcW w:w="2093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lastRenderedPageBreak/>
              <w:t>Inflammatory Disease</w:t>
            </w:r>
          </w:p>
        </w:tc>
        <w:tc>
          <w:tcPr>
            <w:tcW w:w="7149" w:type="dxa"/>
          </w:tcPr>
          <w:p w:rsidR="00B376A0" w:rsidRPr="00593CE9" w:rsidRDefault="00B376A0" w:rsidP="00A4083E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Arial" w:eastAsia="굴림" w:hAnsi="Arial" w:cs="Arial"/>
                <w:kern w:val="0"/>
                <w:szCs w:val="20"/>
              </w:rPr>
            </w:pPr>
            <w:r w:rsidRPr="00593CE9">
              <w:rPr>
                <w:rFonts w:ascii="Arial" w:eastAsia="굴림" w:hAnsi="Arial" w:cs="Arial"/>
                <w:kern w:val="0"/>
                <w:szCs w:val="20"/>
              </w:rPr>
              <w:t>DPY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RYA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S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ST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Q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37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NLY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AD2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I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162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I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YM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1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TN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CN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S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R6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FR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E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A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ADD4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7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R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5AR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NB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2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NAS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GR2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I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ARRE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DI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LR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6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K17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B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CG2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KN2D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TGD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4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RIH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OS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LIC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US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AM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AVCR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PA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200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TF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E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LA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6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CA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AMP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AR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LR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LAU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AP2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F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1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UNE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OC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M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GF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G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Q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KI6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TSL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R4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PI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10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D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T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COSL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I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185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GFR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NF33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OR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OPB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OU4F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DC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EF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HY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UBE2G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O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Q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0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NC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L3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Y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CF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XL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ZFP36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LC1A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PC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H1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JU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3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RSF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KBP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N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TK1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C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X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TGB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I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2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LF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CER1G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IL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2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IRC5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7R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G0S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FI3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OSM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AM10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DAMTS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K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C2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UB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20750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ST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1S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PVL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97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GFB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3L1/CCL3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BN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1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CTA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NFAIP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D8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OM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HCHD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POBEC3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MOX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CL1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NFKBI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FLN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ALD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NX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PHK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CK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ASPN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HGDH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8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RNP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RUNX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3RA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XCR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HYAL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TPM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RRK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VSIG4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BCL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EBP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 xml:space="preserve"> EG:105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S100A12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ARP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DNM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CNN3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IL1B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EDNR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PDE5A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MP9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LGALS1</w:t>
            </w:r>
            <w:r>
              <w:rPr>
                <w:rFonts w:ascii="Arial" w:eastAsia="굴림" w:hAnsi="Arial" w:cs="Arial"/>
                <w:kern w:val="0"/>
                <w:szCs w:val="20"/>
              </w:rPr>
              <w:t xml:space="preserve">, </w:t>
            </w:r>
            <w:r w:rsidRPr="00593CE9">
              <w:rPr>
                <w:rFonts w:ascii="Arial" w:eastAsia="굴림" w:hAnsi="Arial" w:cs="Arial"/>
                <w:kern w:val="0"/>
                <w:szCs w:val="20"/>
              </w:rPr>
              <w:t>MSN</w:t>
            </w:r>
          </w:p>
        </w:tc>
      </w:tr>
    </w:tbl>
    <w:p w:rsidR="00B376A0" w:rsidRDefault="00B376A0" w:rsidP="00B376A0"/>
    <w:p w:rsidR="00B376A0" w:rsidRDefault="00B376A0" w:rsidP="00B376A0">
      <w:pPr>
        <w:widowControl/>
        <w:wordWrap/>
        <w:autoSpaceDE/>
        <w:autoSpaceDN/>
        <w:jc w:val="left"/>
      </w:pPr>
    </w:p>
    <w:sectPr w:rsidR="00B376A0" w:rsidSect="003026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4F50" w:rsidRDefault="002A4F50" w:rsidP="00EF156F">
      <w:pPr>
        <w:ind w:firstLine="500"/>
      </w:pPr>
      <w:r>
        <w:separator/>
      </w:r>
    </w:p>
  </w:endnote>
  <w:endnote w:type="continuationSeparator" w:id="1">
    <w:p w:rsidR="002A4F50" w:rsidRDefault="002A4F50" w:rsidP="00EF156F">
      <w:pPr>
        <w:ind w:firstLine="50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4F50" w:rsidRDefault="002A4F50" w:rsidP="00EF156F">
      <w:pPr>
        <w:ind w:firstLine="500"/>
      </w:pPr>
      <w:r>
        <w:separator/>
      </w:r>
    </w:p>
  </w:footnote>
  <w:footnote w:type="continuationSeparator" w:id="1">
    <w:p w:rsidR="002A4F50" w:rsidRDefault="002A4F50" w:rsidP="00EF156F">
      <w:pPr>
        <w:ind w:firstLine="50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6F8"/>
    <w:rsid w:val="0000101E"/>
    <w:rsid w:val="00017907"/>
    <w:rsid w:val="0002228C"/>
    <w:rsid w:val="0003294E"/>
    <w:rsid w:val="00040AAD"/>
    <w:rsid w:val="000755E1"/>
    <w:rsid w:val="000C06BD"/>
    <w:rsid w:val="000E2BEA"/>
    <w:rsid w:val="000E6D06"/>
    <w:rsid w:val="000F69ED"/>
    <w:rsid w:val="0012359D"/>
    <w:rsid w:val="0013387E"/>
    <w:rsid w:val="0014212E"/>
    <w:rsid w:val="00172D47"/>
    <w:rsid w:val="001913B3"/>
    <w:rsid w:val="001A1B41"/>
    <w:rsid w:val="00212896"/>
    <w:rsid w:val="002A4F50"/>
    <w:rsid w:val="002B3C02"/>
    <w:rsid w:val="003026F8"/>
    <w:rsid w:val="00302804"/>
    <w:rsid w:val="00327529"/>
    <w:rsid w:val="003803AB"/>
    <w:rsid w:val="0046463D"/>
    <w:rsid w:val="00472F8F"/>
    <w:rsid w:val="00485C17"/>
    <w:rsid w:val="004D6115"/>
    <w:rsid w:val="004E4234"/>
    <w:rsid w:val="005263E3"/>
    <w:rsid w:val="00536ADF"/>
    <w:rsid w:val="00551AB8"/>
    <w:rsid w:val="005A46EC"/>
    <w:rsid w:val="005A6D5C"/>
    <w:rsid w:val="005C6753"/>
    <w:rsid w:val="0062565B"/>
    <w:rsid w:val="0063040E"/>
    <w:rsid w:val="006527BF"/>
    <w:rsid w:val="0066374C"/>
    <w:rsid w:val="006823A2"/>
    <w:rsid w:val="0068365A"/>
    <w:rsid w:val="006F7B0F"/>
    <w:rsid w:val="007133E7"/>
    <w:rsid w:val="00751ECD"/>
    <w:rsid w:val="007724E3"/>
    <w:rsid w:val="007B5B72"/>
    <w:rsid w:val="007D06AC"/>
    <w:rsid w:val="007E24EE"/>
    <w:rsid w:val="0080266A"/>
    <w:rsid w:val="00834952"/>
    <w:rsid w:val="00834C13"/>
    <w:rsid w:val="00841722"/>
    <w:rsid w:val="00862B55"/>
    <w:rsid w:val="00980077"/>
    <w:rsid w:val="00997C3F"/>
    <w:rsid w:val="009D3240"/>
    <w:rsid w:val="009D6805"/>
    <w:rsid w:val="00A575AF"/>
    <w:rsid w:val="00AA2FAD"/>
    <w:rsid w:val="00B376A0"/>
    <w:rsid w:val="00BA7342"/>
    <w:rsid w:val="00C25B42"/>
    <w:rsid w:val="00C50CAA"/>
    <w:rsid w:val="00C535F6"/>
    <w:rsid w:val="00C6247F"/>
    <w:rsid w:val="00CD09FD"/>
    <w:rsid w:val="00CE28F0"/>
    <w:rsid w:val="00D23F43"/>
    <w:rsid w:val="00D33F64"/>
    <w:rsid w:val="00D36556"/>
    <w:rsid w:val="00D72D23"/>
    <w:rsid w:val="00D740D2"/>
    <w:rsid w:val="00D83D5E"/>
    <w:rsid w:val="00DA5369"/>
    <w:rsid w:val="00DE6D45"/>
    <w:rsid w:val="00E2425A"/>
    <w:rsid w:val="00E64A73"/>
    <w:rsid w:val="00EA097C"/>
    <w:rsid w:val="00EB03FA"/>
    <w:rsid w:val="00EF156F"/>
    <w:rsid w:val="00F209C1"/>
    <w:rsid w:val="00F23B26"/>
    <w:rsid w:val="00F35703"/>
    <w:rsid w:val="00FD77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B4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26F8"/>
  </w:style>
  <w:style w:type="paragraph" w:styleId="a4">
    <w:name w:val="footer"/>
    <w:basedOn w:val="a"/>
    <w:link w:val="Char0"/>
    <w:uiPriority w:val="99"/>
    <w:unhideWhenUsed/>
    <w:rsid w:val="003026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26F8"/>
  </w:style>
  <w:style w:type="paragraph" w:styleId="a5">
    <w:name w:val="Normal (Web)"/>
    <w:basedOn w:val="a"/>
    <w:uiPriority w:val="99"/>
    <w:semiHidden/>
    <w:unhideWhenUsed/>
    <w:rsid w:val="00D33F6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59"/>
    <w:rsid w:val="00B37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B376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75A0B-8A97-4133-B291-B9681222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119</Words>
  <Characters>17781</Characters>
  <Application>Microsoft Office Word</Application>
  <DocSecurity>0</DocSecurity>
  <Lines>148</Lines>
  <Paragraphs>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nonymity</Company>
  <LinksUpToDate>false</LinksUpToDate>
  <CharactersWithSpaces>20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Borne</dc:creator>
  <cp:keywords/>
  <dc:description/>
  <cp:lastModifiedBy>USER</cp:lastModifiedBy>
  <cp:revision>3</cp:revision>
  <dcterms:created xsi:type="dcterms:W3CDTF">2012-06-15T12:47:00Z</dcterms:created>
  <dcterms:modified xsi:type="dcterms:W3CDTF">2012-06-15T13:14:00Z</dcterms:modified>
</cp:coreProperties>
</file>